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Palatino-Roman;Palatino" w:ascii="Palatino" w:hAnsi="Palatino"/>
          <w:b/>
          <w:szCs w:val="22"/>
          <w:lang w:bidi="en-US"/>
        </w:rPr>
        <w:t>Table S1. Primers used.</w:t>
      </w:r>
      <w:r>
        <w:rPr/>
        <w:t xml:space="preserve">  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5490"/>
        <w:gridCol w:w="2160"/>
      </w:tblGrid>
      <w:tr>
        <w:trPr>
          <w:tblHeader w:val="true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b/>
                <w:i w:val="false"/>
                <w:szCs w:val="20"/>
              </w:rPr>
              <w:t>Primer nam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b/>
                <w:i w:val="false"/>
                <w:szCs w:val="20"/>
              </w:rPr>
              <w:t>Sequence (5' - 3'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b/>
                <w:i w:val="false"/>
                <w:szCs w:val="20"/>
              </w:rPr>
              <w:t>Information/use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CLO261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GCCTACTAAACCAGCACAAC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szCs w:val="20"/>
              </w:rPr>
              <w:t>attB</w:t>
            </w: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 qPCR 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CLO262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AGCAAGTCTTCTCCCATAGC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szCs w:val="20"/>
              </w:rPr>
              <w:t>attB</w:t>
            </w: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 qPCR 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CLO284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CTTCCGCACATGCTCCGAAC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szCs w:val="20"/>
              </w:rPr>
              <w:t>ydbT</w:t>
            </w: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 qPCR 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CLO285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TCGGCAGCAGGATCACTGAC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szCs w:val="20"/>
              </w:rPr>
              <w:t>ydbT</w:t>
            </w: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 qPCR 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oWKS-114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GGGGTACCCCGGATCCCTCGAGGGAGAAGGACAAGGACAAGGACAAGGACCAGGACGAGGATACGCATACCGAAGCGGTTCCGGAATGGTTTCCAAGGGCGAGGAGGA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amplify mCherry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oWKS-115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ACATGCATGCATGTTTATTATTTGTACAGCTCATCCAT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amplify mCherry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oWKS-120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GGAATTCAGAGAGCTGGACAGAAATGG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amplify 3’ fragment of </w:t>
            </w:r>
            <w:r>
              <w:rPr>
                <w:rStyle w:val="Emphasis"/>
                <w:rFonts w:cs="Palatino" w:ascii="Palatino" w:hAnsi="Palatino"/>
                <w:szCs w:val="20"/>
              </w:rPr>
              <w:t>rok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oWKS-121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CCGCTCGAGTTCGTTTGCTGATTCTG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amplify 3’ fragment of </w:t>
            </w:r>
            <w:r>
              <w:rPr>
                <w:rStyle w:val="Emphasis"/>
                <w:rFonts w:cs="Palatino" w:ascii="Palatino" w:hAnsi="Palatino"/>
                <w:szCs w:val="20"/>
              </w:rPr>
              <w:t>rok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oWKS-213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GGAATTCAATGCGGTTGCAGAAGCAAG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amplify 3’ fragment of </w:t>
            </w:r>
            <w:r>
              <w:rPr>
                <w:rStyle w:val="Emphasis"/>
                <w:rFonts w:cs="Palatino" w:ascii="Palatino" w:hAnsi="Palatino"/>
                <w:szCs w:val="20"/>
              </w:rPr>
              <w:t>hbs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oWKS-215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CCGCTCGAGTCGAGTTTTTCGGAATGGTG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ascii="Palatino" w:hAnsi="Palatino" w:cs="Palatino"/>
                <w:i w:val="false"/>
                <w:i w:val="false"/>
                <w:szCs w:val="20"/>
              </w:rPr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amplify 3’ fragment of </w:t>
            </w:r>
            <w:r>
              <w:rPr>
                <w:rStyle w:val="Emphasis"/>
                <w:rFonts w:cs="Palatino" w:ascii="Palatino" w:hAnsi="Palatino"/>
                <w:szCs w:val="20"/>
              </w:rPr>
              <w:t>hbs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oWKS-235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ACGCGTCGACATTAAAGAGGAGAAATTAACCATGTTTAATGAAAGAGAAGCTTTG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amplify part of </w:t>
            </w:r>
            <w:r>
              <w:rPr>
                <w:rStyle w:val="Emphasis"/>
                <w:rFonts w:cs="Palatino" w:ascii="Palatino" w:hAnsi="Palatino"/>
                <w:szCs w:val="20"/>
              </w:rPr>
              <w:t xml:space="preserve">rok </w:t>
            </w: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from region I with artificial RBS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oWKS-236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ACGCGTCGACATTAAAGAGGAGAAATTAACCATGCCTTCCGAAATCAAAAAGGATTTC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amplify part of </w:t>
            </w:r>
            <w:r>
              <w:rPr>
                <w:rStyle w:val="Emphasis"/>
                <w:rFonts w:cs="Palatino" w:ascii="Palatino" w:hAnsi="Palatino"/>
                <w:szCs w:val="20"/>
              </w:rPr>
              <w:t xml:space="preserve">rok </w:t>
            </w: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from region II with artificial RBS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oWKS-237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ACGCGTCGACATTAAAGAGGAGAAATTAACCATGCCTGCCGGTATACCAGACGGAACA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amplify part of </w:t>
            </w:r>
            <w:r>
              <w:rPr>
                <w:rStyle w:val="Emphasis"/>
                <w:rFonts w:cs="Palatino" w:ascii="Palatino" w:hAnsi="Palatino"/>
                <w:szCs w:val="20"/>
              </w:rPr>
              <w:t xml:space="preserve">rok </w:t>
            </w: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from region III with artificial RBS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oWKS-238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ACATGCATGCTTATTAGCTACTATTAAGATCCTC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amplify part of </w:t>
            </w:r>
            <w:r>
              <w:rPr>
                <w:rStyle w:val="Emphasis"/>
                <w:rFonts w:cs="Palatino" w:ascii="Palatino" w:hAnsi="Palatino"/>
                <w:szCs w:val="20"/>
              </w:rPr>
              <w:t xml:space="preserve">rok </w:t>
            </w: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including region III with C-terminal myc-tag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oWKS-239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ACATGCATGCTTATTAGCTACTATTAAGATCCTCCTCGGATATTAACTTCTGCTCACCGTTGAGGTCTTCCTCACTGATCAATTTCTGTTCTCCATTCAAGTCCTCTTCAGAAATGAGCTTTTGCTCAGAGCGGCCCTCGAGGCTTCCATTTCTGTCCAGC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amplify part of </w:t>
            </w:r>
            <w:r>
              <w:rPr>
                <w:rStyle w:val="Emphasis"/>
                <w:rFonts w:cs="Palatino" w:ascii="Palatino" w:hAnsi="Palatino"/>
                <w:szCs w:val="20"/>
              </w:rPr>
              <w:t xml:space="preserve">rok </w:t>
            </w: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including region I with C-terminal myc-tag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oWKS-240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ACATGCATGCTTATTAGCTACTATTAAGATCCTCCTCGGATATTAACTTCTGCTCACCGTTGAGGTCTTCCTCACTGATCAATTTCTGTTCTCCATTCAAGTCCTCTTCAGAAATGAGCTTTTGCTCAGAGCGGCCCTCGAGAAGAGAGGAAATAGATTGAAGCTG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amplify part of </w:t>
            </w:r>
            <w:r>
              <w:rPr>
                <w:rStyle w:val="Emphasis"/>
                <w:rFonts w:cs="Palatino" w:ascii="Palatino" w:hAnsi="Palatino"/>
                <w:szCs w:val="20"/>
              </w:rPr>
              <w:t xml:space="preserve">rok </w:t>
            </w: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including region II with C-terminal myc-tag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oWKS-245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AGCCCATGCCGGAATTG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amplify fragment upstream of </w:t>
            </w:r>
            <w:r>
              <w:rPr>
                <w:rStyle w:val="Emphasis"/>
                <w:rFonts w:cs="Palatino" w:ascii="Palatino" w:hAnsi="Palatino"/>
                <w:szCs w:val="20"/>
              </w:rPr>
              <w:t>rok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oWKS-246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TACCGCACAGATGCGTAAGGAGTCCTCAATGTACCCCCTATC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ascii="Palatino" w:hAnsi="Palatino" w:cs="Palatino"/>
                <w:i w:val="false"/>
                <w:i w:val="false"/>
                <w:szCs w:val="20"/>
              </w:rPr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amplify fragment upstream of </w:t>
            </w:r>
            <w:r>
              <w:rPr>
                <w:rStyle w:val="Emphasis"/>
                <w:rFonts w:cs="Palatino" w:ascii="Palatino" w:hAnsi="Palatino"/>
                <w:szCs w:val="20"/>
              </w:rPr>
              <w:t>rok</w:t>
            </w: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, for inserting </w:t>
            </w:r>
            <w:r>
              <w:rPr>
                <w:rStyle w:val="Emphasis"/>
                <w:rFonts w:cs="Palatino" w:ascii="Palatino" w:hAnsi="Palatino"/>
                <w:szCs w:val="20"/>
              </w:rPr>
              <w:t>cat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oWKS-247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Cs w:val="20"/>
              </w:rPr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TAATATGAGATAATGCCGACTGTACTAAATATAAAGAAAAACTGCTTGGCATC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amplify fragment downstream of </w:t>
            </w:r>
            <w:r>
              <w:rPr>
                <w:rStyle w:val="Emphasis"/>
                <w:rFonts w:cs="Palatino" w:ascii="Palatino" w:hAnsi="Palatino"/>
                <w:szCs w:val="20"/>
              </w:rPr>
              <w:t>rok</w:t>
            </w: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, for inserting </w:t>
            </w:r>
            <w:r>
              <w:rPr>
                <w:rStyle w:val="Emphasis"/>
                <w:rFonts w:cs="Palatino" w:ascii="Palatino" w:hAnsi="Palatino"/>
                <w:szCs w:val="20"/>
              </w:rPr>
              <w:t>cat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oWKS-248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AACTCCAGCAGCTGTC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ascii="Palatino" w:hAnsi="Palatino" w:cs="Palatino"/>
                <w:i w:val="false"/>
                <w:i w:val="false"/>
                <w:szCs w:val="20"/>
              </w:rPr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amplify fragment downstream of </w:t>
            </w:r>
            <w:r>
              <w:rPr>
                <w:rStyle w:val="Emphasis"/>
                <w:rFonts w:cs="Palatino" w:ascii="Palatino" w:hAnsi="Palatino"/>
                <w:szCs w:val="20"/>
              </w:rPr>
              <w:t>rok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oWKS-249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CTGTCCACAGGAGTCTATTG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szCs w:val="20"/>
              </w:rPr>
              <w:t>manC</w:t>
            </w: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 qPCR 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oWKS-250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GAAGACCATGCTCCTACATC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szCs w:val="20"/>
              </w:rPr>
              <w:t>manC</w:t>
            </w: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 qPCR 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oWKS-251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GCTGGCTGACCTTGTCTATC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szCs w:val="20"/>
              </w:rPr>
              <w:t>rhsE</w:t>
            </w: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 qPCR 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oWKS-252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TTGGCGGAGCTCATAATGGG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szCs w:val="20"/>
              </w:rPr>
              <w:t>rhsE</w:t>
            </w: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 qPCR 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oWKS-253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CCGCTGGAGTTAGAATCTAC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szCs w:val="20"/>
              </w:rPr>
              <w:t>ybcL</w:t>
            </w: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 qPCR 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oWKS-254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TGCTGTTCAAGGCCGAAATG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szCs w:val="20"/>
              </w:rPr>
              <w:t>ybcL</w:t>
            </w: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 qPCR 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oWKS-255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GATAAGCGAGTCGACATCTG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szCs w:val="20"/>
              </w:rPr>
              <w:t>yncH</w:t>
            </w: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/</w:t>
            </w:r>
            <w:r>
              <w:rPr>
                <w:rStyle w:val="Emphasis"/>
                <w:rFonts w:cs="Palatino" w:ascii="Palatino" w:hAnsi="Palatino"/>
                <w:szCs w:val="20"/>
              </w:rPr>
              <w:t>vgr</w:t>
            </w: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 qPCR 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oWKS-256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AGACACCCGTTTCTCTGAAG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szCs w:val="20"/>
              </w:rPr>
              <w:t>yncH</w:t>
            </w: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/</w:t>
            </w:r>
            <w:r>
              <w:rPr>
                <w:rStyle w:val="Emphasis"/>
                <w:rFonts w:cs="Palatino" w:ascii="Palatino" w:hAnsi="Palatino"/>
                <w:szCs w:val="20"/>
              </w:rPr>
              <w:t>vgr</w:t>
            </w: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 qPCR 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oWKS-257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CGCCTTACCCTTAACCAGTC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szCs w:val="20"/>
              </w:rPr>
              <w:t xml:space="preserve">ybbA </w:t>
            </w: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qPCR 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oWKS-258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GTTGCAGGCGAAAGTGTTTG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szCs w:val="20"/>
              </w:rPr>
              <w:t xml:space="preserve">ybbA </w:t>
            </w: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qPCR 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oWKS-259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CCCGTCTGTTTACAGGTTTC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szCs w:val="20"/>
              </w:rPr>
              <w:t xml:space="preserve">phnO </w:t>
            </w: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qPCR 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oWKS-260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GGCAATCCTGTGGAGTATAG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szCs w:val="20"/>
              </w:rPr>
              <w:t xml:space="preserve">phnO </w:t>
            </w: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qPCR 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Rok-gfp-KpnI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GGGGTACCCTAGAAAGCCCCTTAATCCC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ascii="Palatino" w:hAnsi="Palatino" w:cs="Palatino"/>
                <w:i w:val="false"/>
                <w:i w:val="false"/>
                <w:szCs w:val="20"/>
              </w:rPr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upstream primer to fuse </w:t>
            </w:r>
            <w:r>
              <w:rPr>
                <w:rStyle w:val="Emphasis"/>
                <w:rFonts w:cs="Palatino" w:ascii="Palatino" w:hAnsi="Palatino"/>
                <w:szCs w:val="20"/>
              </w:rPr>
              <w:t xml:space="preserve">rok </w:t>
            </w: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to </w:t>
            </w:r>
            <w:r>
              <w:rPr>
                <w:rStyle w:val="Emphasis"/>
                <w:rFonts w:cs="Palatino" w:ascii="Palatino" w:hAnsi="Palatino"/>
                <w:szCs w:val="20"/>
              </w:rPr>
              <w:t>iyfp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>Rok-gfp-EcoRI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GGAATTCACCCTCTAAAATGTACTGC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ascii="Palatino" w:hAnsi="Palatino" w:cs="Palatino"/>
                <w:i w:val="false"/>
                <w:i w:val="false"/>
                <w:szCs w:val="20"/>
              </w:rPr>
            </w:pP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downstream primer to fuse </w:t>
            </w:r>
            <w:r>
              <w:rPr>
                <w:rStyle w:val="Emphasis"/>
                <w:rFonts w:cs="Palatino" w:ascii="Palatino" w:hAnsi="Palatino"/>
                <w:szCs w:val="20"/>
              </w:rPr>
              <w:t xml:space="preserve">rok </w:t>
            </w:r>
            <w:r>
              <w:rPr>
                <w:rStyle w:val="Emphasis"/>
                <w:rFonts w:cs="Palatino" w:ascii="Palatino" w:hAnsi="Palatino"/>
                <w:i w:val="false"/>
                <w:szCs w:val="20"/>
              </w:rPr>
              <w:t xml:space="preserve">to </w:t>
            </w:r>
            <w:r>
              <w:rPr>
                <w:rStyle w:val="Emphasis"/>
                <w:rFonts w:cs="Palatino" w:ascii="Palatino" w:hAnsi="Palatino"/>
                <w:szCs w:val="20"/>
              </w:rPr>
              <w:t>iyfp</w:t>
            </w:r>
          </w:p>
        </w:tc>
      </w:tr>
    </w:tbl>
    <w:p>
      <w:pPr>
        <w:pStyle w:val="Normal"/>
        <w:rPr>
          <w:rStyle w:val="Emphasis"/>
          <w:rFonts w:ascii="Palatino" w:hAnsi="Palatino" w:cs="Palatino-Roman;Palatino"/>
          <w:i w:val="false"/>
          <w:i w:val="false"/>
          <w:szCs w:val="22"/>
          <w:lang w:bidi="en-US"/>
        </w:rPr>
      </w:pPr>
      <w:r>
        <w:rPr/>
      </w:r>
    </w:p>
    <w:p>
      <w:pPr>
        <w:pStyle w:val="Normal"/>
        <w:spacing w:lineRule="auto" w:line="480"/>
        <w:ind w:firstLine="360"/>
        <w:rPr>
          <w:rFonts w:ascii="Palatino" w:hAnsi="Palatino" w:cs="Palatino"/>
          <w:szCs w:val="22"/>
          <w:lang w:bidi="en-US"/>
        </w:rPr>
      </w:pPr>
      <w:r>
        <w:rPr>
          <w:rFonts w:cs="Palatino" w:ascii="Palatino" w:hAnsi="Palatino"/>
          <w:szCs w:val="22"/>
          <w:lang w:bidi="en-US"/>
        </w:rPr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litino12ss">
    <w:name w:val="Palitino12 ss"/>
    <w:basedOn w:val="Normal"/>
    <w:qFormat/>
    <w:pPr>
      <w:ind w:firstLine="36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17:46:00Z</dcterms:created>
  <dc:creator>Alan Grossman</dc:creator>
  <dc:description/>
  <cp:keywords/>
  <dc:language>en-US</dc:language>
  <cp:lastModifiedBy>Alan Grossman</cp:lastModifiedBy>
  <dcterms:modified xsi:type="dcterms:W3CDTF">2010-09-27T17:47:00Z</dcterms:modified>
  <cp:revision>3</cp:revision>
  <dc:subject/>
  <dc:title>Supplemental information</dc:title>
</cp:coreProperties>
</file>